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790" w:rsidRPr="00192790" w:rsidRDefault="00192790" w:rsidP="00192790">
      <w:pPr>
        <w:pStyle w:val="Heading2"/>
        <w:rPr>
          <w:sz w:val="24"/>
          <w:szCs w:val="24"/>
        </w:rPr>
      </w:pPr>
      <w:bookmarkStart w:id="0" w:name="_Toc54119468"/>
      <w:r w:rsidRPr="00192790">
        <w:rPr>
          <w:sz w:val="24"/>
          <w:szCs w:val="24"/>
        </w:rPr>
        <w:t>Questionnaire</w:t>
      </w:r>
      <w:bookmarkEnd w:id="0"/>
      <w:r w:rsidRPr="00192790">
        <w:rPr>
          <w:sz w:val="24"/>
          <w:szCs w:val="24"/>
        </w:rPr>
        <w:t>s</w:t>
      </w:r>
    </w:p>
    <w:p w:rsidR="00192790" w:rsidRPr="00192790" w:rsidRDefault="0097316F" w:rsidP="00192790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Part </w:t>
      </w:r>
      <w:r w:rsidR="00924BA0">
        <w:rPr>
          <w:rFonts w:ascii="Times New Roman" w:hAnsi="Times New Roman" w:cs="Times New Roman"/>
          <w:b/>
          <w:bCs/>
          <w:sz w:val="24"/>
          <w:szCs w:val="24"/>
        </w:rPr>
        <w:t xml:space="preserve">I: </w:t>
      </w:r>
      <w:r>
        <w:rPr>
          <w:rFonts w:ascii="Times New Roman" w:hAnsi="Times New Roman" w:cs="Times New Roman"/>
          <w:sz w:val="24"/>
          <w:szCs w:val="24"/>
        </w:rPr>
        <w:t>Thi</w:t>
      </w:r>
      <w:r w:rsidRPr="0097316F">
        <w:rPr>
          <w:rFonts w:ascii="Times New Roman" w:hAnsi="Times New Roman" w:cs="Times New Roman"/>
          <w:sz w:val="24"/>
          <w:szCs w:val="24"/>
        </w:rPr>
        <w:t>s</w:t>
      </w:r>
      <w:r w:rsidR="00192790" w:rsidRPr="00192790">
        <w:rPr>
          <w:rFonts w:ascii="Times New Roman" w:hAnsi="Times New Roman" w:cs="Times New Roman"/>
          <w:sz w:val="24"/>
          <w:szCs w:val="24"/>
        </w:rPr>
        <w:t xml:space="preserve"> questionnaire is prepared to carry out a study to compare hematological parameters between type 2 diabetes mellitus patient</w:t>
      </w:r>
      <w:r w:rsidRPr="0097316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nd healthy control </w:t>
      </w:r>
      <w:r w:rsidR="00192790" w:rsidRPr="00192790">
        <w:rPr>
          <w:rFonts w:ascii="Times New Roman" w:hAnsi="Times New Roman" w:cs="Times New Roman"/>
          <w:sz w:val="24"/>
          <w:szCs w:val="24"/>
        </w:rPr>
        <w:t xml:space="preserve">at </w:t>
      </w:r>
      <w:proofErr w:type="spellStart"/>
      <w:r w:rsidR="00192790" w:rsidRPr="00192790">
        <w:rPr>
          <w:rFonts w:ascii="Times New Roman" w:hAnsi="Times New Roman" w:cs="Times New Roman"/>
          <w:sz w:val="24"/>
          <w:szCs w:val="24"/>
        </w:rPr>
        <w:t>Dessie</w:t>
      </w:r>
      <w:proofErr w:type="spellEnd"/>
      <w:r w:rsidR="00192790" w:rsidRPr="00192790">
        <w:rPr>
          <w:rFonts w:ascii="Times New Roman" w:hAnsi="Times New Roman" w:cs="Times New Roman"/>
          <w:sz w:val="24"/>
          <w:szCs w:val="24"/>
        </w:rPr>
        <w:t xml:space="preserve"> comprehensive specialized hospital, Northeast Ethiopia</w:t>
      </w:r>
    </w:p>
    <w:p w:rsidR="00192790" w:rsidRPr="00192790" w:rsidRDefault="00192790" w:rsidP="00192790">
      <w:pPr>
        <w:spacing w:before="24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92790">
        <w:rPr>
          <w:rFonts w:ascii="Times New Roman" w:hAnsi="Times New Roman" w:cs="Times New Roman"/>
          <w:bCs/>
          <w:sz w:val="24"/>
          <w:szCs w:val="24"/>
        </w:rPr>
        <w:t>Identification code:</w:t>
      </w:r>
      <w:r w:rsidRPr="00192790">
        <w:rPr>
          <w:rFonts w:ascii="Times New Roman" w:hAnsi="Times New Roman" w:cs="Times New Roman"/>
          <w:sz w:val="24"/>
          <w:szCs w:val="24"/>
        </w:rPr>
        <w:t xml:space="preserve"> _______________</w:t>
      </w:r>
      <w:r w:rsidRPr="00192790">
        <w:rPr>
          <w:rFonts w:ascii="Times New Roman" w:hAnsi="Times New Roman" w:cs="Times New Roman"/>
          <w:bCs/>
          <w:sz w:val="24"/>
          <w:szCs w:val="24"/>
        </w:rPr>
        <w:t xml:space="preserve">       </w:t>
      </w:r>
    </w:p>
    <w:p w:rsidR="00A817FF" w:rsidRPr="00192790" w:rsidRDefault="009F31C2" w:rsidP="00A817FF">
      <w:pPr>
        <w:rPr>
          <w:rFonts w:ascii="Times New Roman" w:hAnsi="Times New Roman" w:cs="Times New Roman"/>
          <w:b/>
          <w:sz w:val="24"/>
          <w:szCs w:val="24"/>
        </w:rPr>
      </w:pPr>
      <w:r w:rsidRPr="00192790">
        <w:rPr>
          <w:rFonts w:ascii="Times New Roman" w:hAnsi="Times New Roman" w:cs="Times New Roman"/>
          <w:b/>
          <w:sz w:val="24"/>
          <w:szCs w:val="24"/>
        </w:rPr>
        <w:t>Table 1</w:t>
      </w:r>
      <w:r w:rsidR="00A817FF" w:rsidRPr="00192790">
        <w:rPr>
          <w:rFonts w:ascii="Times New Roman" w:hAnsi="Times New Roman" w:cs="Times New Roman"/>
          <w:b/>
          <w:sz w:val="24"/>
          <w:szCs w:val="24"/>
        </w:rPr>
        <w:t>: Socio-demographic characteristics of study participant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650"/>
        <w:gridCol w:w="3868"/>
        <w:gridCol w:w="4140"/>
      </w:tblGrid>
      <w:tr w:rsidR="00A817FF" w:rsidRPr="00192790" w:rsidTr="00162483">
        <w:trPr>
          <w:trHeight w:val="683"/>
        </w:trPr>
        <w:tc>
          <w:tcPr>
            <w:tcW w:w="650" w:type="dxa"/>
          </w:tcPr>
          <w:p w:rsidR="00A817FF" w:rsidRPr="00192790" w:rsidRDefault="00A817FF" w:rsidP="0031362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S.n</w:t>
            </w:r>
            <w:r w:rsidRPr="0019279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o </w:t>
            </w:r>
          </w:p>
        </w:tc>
        <w:tc>
          <w:tcPr>
            <w:tcW w:w="3868" w:type="dxa"/>
          </w:tcPr>
          <w:p w:rsidR="00A817FF" w:rsidRPr="00192790" w:rsidRDefault="00192790" w:rsidP="0031362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140" w:type="dxa"/>
          </w:tcPr>
          <w:p w:rsidR="00A817FF" w:rsidRPr="00192790" w:rsidRDefault="00192790" w:rsidP="00313629">
            <w:pPr>
              <w:spacing w:before="100" w:beforeAutospacing="1" w:after="100" w:afterAutospacing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b/>
                <w:sz w:val="24"/>
                <w:szCs w:val="24"/>
              </w:rPr>
              <w:t>Possible r</w:t>
            </w:r>
            <w:r w:rsidR="00A817FF" w:rsidRPr="0019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sponses </w:t>
            </w:r>
          </w:p>
        </w:tc>
      </w:tr>
      <w:tr w:rsidR="00A817FF" w:rsidRPr="00192790" w:rsidTr="00162483">
        <w:trPr>
          <w:trHeight w:val="800"/>
        </w:trPr>
        <w:tc>
          <w:tcPr>
            <w:tcW w:w="650" w:type="dxa"/>
          </w:tcPr>
          <w:p w:rsidR="00A817FF" w:rsidRPr="00192790" w:rsidRDefault="00A817FF" w:rsidP="00313629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8" w:type="dxa"/>
          </w:tcPr>
          <w:p w:rsidR="00A817FF" w:rsidRPr="00192790" w:rsidRDefault="00A817FF" w:rsidP="0031362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4140" w:type="dxa"/>
          </w:tcPr>
          <w:p w:rsidR="00A817FF" w:rsidRPr="00192790" w:rsidRDefault="00162483" w:rsidP="00162483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A817FF" w:rsidRPr="00192790">
              <w:rPr>
                <w:rFonts w:ascii="Times New Roman" w:hAnsi="Times New Roman" w:cs="Times New Roman"/>
                <w:sz w:val="24"/>
                <w:szCs w:val="24"/>
              </w:rPr>
              <w:t>------------</w:t>
            </w:r>
          </w:p>
        </w:tc>
      </w:tr>
      <w:tr w:rsidR="00A817FF" w:rsidRPr="00192790" w:rsidTr="00162483">
        <w:trPr>
          <w:trHeight w:val="647"/>
        </w:trPr>
        <w:tc>
          <w:tcPr>
            <w:tcW w:w="650" w:type="dxa"/>
          </w:tcPr>
          <w:p w:rsidR="00A817FF" w:rsidRPr="00192790" w:rsidRDefault="00A817FF" w:rsidP="00313629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8" w:type="dxa"/>
          </w:tcPr>
          <w:p w:rsidR="00A817FF" w:rsidRPr="00192790" w:rsidRDefault="00A817FF" w:rsidP="0031362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4140" w:type="dxa"/>
            <w:vAlign w:val="center"/>
          </w:tcPr>
          <w:p w:rsidR="00A817FF" w:rsidRPr="00192790" w:rsidRDefault="00A817FF" w:rsidP="00313629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le         </w:t>
            </w:r>
          </w:p>
          <w:p w:rsidR="00A817FF" w:rsidRPr="00192790" w:rsidRDefault="00A817FF" w:rsidP="00313629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A817FF" w:rsidRPr="00192790" w:rsidTr="00162483">
        <w:trPr>
          <w:trHeight w:val="360"/>
        </w:trPr>
        <w:tc>
          <w:tcPr>
            <w:tcW w:w="650" w:type="dxa"/>
            <w:tcBorders>
              <w:bottom w:val="single" w:sz="4" w:space="0" w:color="auto"/>
            </w:tcBorders>
          </w:tcPr>
          <w:p w:rsidR="00A817FF" w:rsidRPr="00192790" w:rsidRDefault="00A817FF" w:rsidP="00313629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8" w:type="dxa"/>
            <w:tcBorders>
              <w:bottom w:val="single" w:sz="4" w:space="0" w:color="auto"/>
            </w:tcBorders>
          </w:tcPr>
          <w:p w:rsidR="00A817FF" w:rsidRPr="00192790" w:rsidRDefault="00A817FF" w:rsidP="0031362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4140" w:type="dxa"/>
            <w:tcBorders>
              <w:bottom w:val="single" w:sz="4" w:space="0" w:color="auto"/>
            </w:tcBorders>
          </w:tcPr>
          <w:p w:rsidR="00A817FF" w:rsidRPr="00192790" w:rsidRDefault="00A817FF" w:rsidP="00313629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rban        </w:t>
            </w:r>
          </w:p>
          <w:p w:rsidR="00A817FF" w:rsidRPr="00192790" w:rsidRDefault="00A817FF" w:rsidP="00313629">
            <w:pPr>
              <w:pStyle w:val="ListParagraph"/>
              <w:numPr>
                <w:ilvl w:val="0"/>
                <w:numId w:val="3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eastAsia="Times New Roman" w:hAnsi="Times New Roman" w:cs="Times New Roman"/>
                <w:sz w:val="24"/>
                <w:szCs w:val="24"/>
              </w:rPr>
              <w:t>Rural</w:t>
            </w:r>
          </w:p>
        </w:tc>
      </w:tr>
      <w:tr w:rsidR="00A817FF" w:rsidRPr="00192790" w:rsidTr="00162483">
        <w:trPr>
          <w:trHeight w:val="315"/>
        </w:trPr>
        <w:tc>
          <w:tcPr>
            <w:tcW w:w="650" w:type="dxa"/>
            <w:tcBorders>
              <w:top w:val="single" w:sz="4" w:space="0" w:color="auto"/>
            </w:tcBorders>
          </w:tcPr>
          <w:p w:rsidR="00A817FF" w:rsidRPr="00192790" w:rsidRDefault="00A817FF" w:rsidP="00313629">
            <w:pPr>
              <w:pStyle w:val="ListParagraph"/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8" w:type="dxa"/>
            <w:tcBorders>
              <w:top w:val="single" w:sz="4" w:space="0" w:color="auto"/>
            </w:tcBorders>
          </w:tcPr>
          <w:p w:rsidR="00A817FF" w:rsidRPr="00192790" w:rsidRDefault="00A817FF" w:rsidP="0031362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Educational  status</w:t>
            </w:r>
          </w:p>
        </w:tc>
        <w:tc>
          <w:tcPr>
            <w:tcW w:w="4140" w:type="dxa"/>
            <w:tcBorders>
              <w:top w:val="single" w:sz="4" w:space="0" w:color="auto"/>
            </w:tcBorders>
          </w:tcPr>
          <w:p w:rsidR="00A817FF" w:rsidRPr="00192790" w:rsidRDefault="00A817FF" w:rsidP="00313629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 xml:space="preserve">Not read and write </w:t>
            </w:r>
          </w:p>
          <w:p w:rsidR="00A817FF" w:rsidRPr="00192790" w:rsidRDefault="00A817FF" w:rsidP="00313629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 xml:space="preserve">Primary school </w:t>
            </w:r>
          </w:p>
          <w:p w:rsidR="00A817FF" w:rsidRPr="00192790" w:rsidRDefault="00351E54" w:rsidP="00313629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817FF" w:rsidRPr="00192790">
              <w:rPr>
                <w:rFonts w:ascii="Times New Roman" w:hAnsi="Times New Roman" w:cs="Times New Roman"/>
                <w:sz w:val="24"/>
                <w:szCs w:val="24"/>
              </w:rPr>
              <w:t xml:space="preserve">econdary school </w:t>
            </w:r>
          </w:p>
          <w:p w:rsidR="00A817FF" w:rsidRPr="00192790" w:rsidRDefault="00A817FF" w:rsidP="00313629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Diploma and above</w:t>
            </w:r>
          </w:p>
        </w:tc>
      </w:tr>
      <w:tr w:rsidR="00A817FF" w:rsidRPr="00192790" w:rsidTr="00162483">
        <w:trPr>
          <w:trHeight w:val="1052"/>
        </w:trPr>
        <w:tc>
          <w:tcPr>
            <w:tcW w:w="650" w:type="dxa"/>
          </w:tcPr>
          <w:p w:rsidR="00A817FF" w:rsidRPr="00192790" w:rsidRDefault="00A817FF" w:rsidP="00313629">
            <w:pPr>
              <w:pStyle w:val="ListParagraph"/>
              <w:numPr>
                <w:ilvl w:val="0"/>
                <w:numId w:val="4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68" w:type="dxa"/>
          </w:tcPr>
          <w:p w:rsidR="00A817FF" w:rsidRPr="00192790" w:rsidRDefault="003865F0" w:rsidP="00313629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Occupational</w:t>
            </w:r>
            <w:r w:rsidR="00A817FF" w:rsidRPr="00192790">
              <w:rPr>
                <w:rFonts w:ascii="Times New Roman" w:hAnsi="Times New Roman" w:cs="Times New Roman"/>
                <w:sz w:val="24"/>
                <w:szCs w:val="24"/>
              </w:rPr>
              <w:t xml:space="preserve"> status</w:t>
            </w:r>
          </w:p>
        </w:tc>
        <w:tc>
          <w:tcPr>
            <w:tcW w:w="4140" w:type="dxa"/>
          </w:tcPr>
          <w:p w:rsidR="003865F0" w:rsidRPr="00192790" w:rsidRDefault="003865F0" w:rsidP="00313629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udent        </w:t>
            </w:r>
          </w:p>
          <w:p w:rsidR="003865F0" w:rsidRPr="00192790" w:rsidRDefault="003865F0" w:rsidP="00313629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eastAsia="Times New Roman" w:hAnsi="Times New Roman" w:cs="Times New Roman"/>
                <w:sz w:val="24"/>
                <w:szCs w:val="24"/>
              </w:rPr>
              <w:t>Non-employed worker</w:t>
            </w:r>
          </w:p>
          <w:p w:rsidR="00A817FF" w:rsidRPr="00192790" w:rsidRDefault="003865F0" w:rsidP="00313629">
            <w:pPr>
              <w:pStyle w:val="ListParagraph"/>
              <w:numPr>
                <w:ilvl w:val="0"/>
                <w:numId w:val="5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eastAsia="Times New Roman" w:hAnsi="Times New Roman" w:cs="Times New Roman"/>
                <w:sz w:val="24"/>
                <w:szCs w:val="24"/>
              </w:rPr>
              <w:t>Employed worker</w:t>
            </w:r>
            <w:r w:rsidR="00A817FF" w:rsidRPr="00192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</w:t>
            </w:r>
          </w:p>
        </w:tc>
      </w:tr>
    </w:tbl>
    <w:p w:rsidR="00A817FF" w:rsidRPr="00192790" w:rsidRDefault="00A817FF" w:rsidP="00A817FF">
      <w:pPr>
        <w:rPr>
          <w:rFonts w:ascii="Times New Roman" w:hAnsi="Times New Roman" w:cs="Times New Roman"/>
          <w:sz w:val="24"/>
          <w:szCs w:val="24"/>
        </w:rPr>
      </w:pPr>
    </w:p>
    <w:p w:rsidR="00A817FF" w:rsidRPr="00192790" w:rsidRDefault="00A817FF" w:rsidP="00A817FF">
      <w:pPr>
        <w:rPr>
          <w:rFonts w:ascii="Times New Roman" w:hAnsi="Times New Roman" w:cs="Times New Roman"/>
          <w:sz w:val="24"/>
          <w:szCs w:val="24"/>
        </w:rPr>
      </w:pPr>
    </w:p>
    <w:p w:rsidR="00A817FF" w:rsidRPr="00192790" w:rsidRDefault="00A817FF" w:rsidP="00A817FF">
      <w:pPr>
        <w:rPr>
          <w:rFonts w:ascii="Times New Roman" w:hAnsi="Times New Roman" w:cs="Times New Roman"/>
          <w:sz w:val="24"/>
          <w:szCs w:val="24"/>
        </w:rPr>
      </w:pPr>
    </w:p>
    <w:p w:rsidR="00A817FF" w:rsidRPr="00192790" w:rsidRDefault="00A817FF" w:rsidP="00A817FF">
      <w:pPr>
        <w:rPr>
          <w:rFonts w:ascii="Times New Roman" w:hAnsi="Times New Roman" w:cs="Times New Roman"/>
          <w:sz w:val="24"/>
          <w:szCs w:val="24"/>
        </w:rPr>
      </w:pPr>
    </w:p>
    <w:p w:rsidR="00A817FF" w:rsidRPr="00192790" w:rsidRDefault="00A817FF" w:rsidP="00A817FF">
      <w:pPr>
        <w:rPr>
          <w:rFonts w:ascii="Times New Roman" w:hAnsi="Times New Roman" w:cs="Times New Roman"/>
          <w:sz w:val="24"/>
          <w:szCs w:val="24"/>
        </w:rPr>
      </w:pPr>
    </w:p>
    <w:p w:rsidR="00A817FF" w:rsidRPr="00192790" w:rsidRDefault="00A817FF" w:rsidP="00A817FF">
      <w:pPr>
        <w:rPr>
          <w:rFonts w:ascii="Times New Roman" w:hAnsi="Times New Roman" w:cs="Times New Roman"/>
          <w:sz w:val="24"/>
          <w:szCs w:val="24"/>
        </w:rPr>
      </w:pPr>
    </w:p>
    <w:p w:rsidR="00A817FF" w:rsidRPr="00192790" w:rsidRDefault="00A817FF" w:rsidP="00A817FF">
      <w:pPr>
        <w:rPr>
          <w:rFonts w:ascii="Times New Roman" w:hAnsi="Times New Roman" w:cs="Times New Roman"/>
          <w:sz w:val="24"/>
          <w:szCs w:val="24"/>
        </w:rPr>
      </w:pPr>
    </w:p>
    <w:p w:rsidR="003865F0" w:rsidRPr="00192790" w:rsidRDefault="003865F0" w:rsidP="00A817FF">
      <w:pPr>
        <w:rPr>
          <w:rFonts w:ascii="Times New Roman" w:hAnsi="Times New Roman" w:cs="Times New Roman"/>
          <w:sz w:val="24"/>
          <w:szCs w:val="24"/>
        </w:rPr>
      </w:pPr>
    </w:p>
    <w:p w:rsidR="003865F0" w:rsidRPr="00192790" w:rsidRDefault="003865F0" w:rsidP="00A817FF">
      <w:pPr>
        <w:rPr>
          <w:rFonts w:ascii="Times New Roman" w:hAnsi="Times New Roman" w:cs="Times New Roman"/>
          <w:sz w:val="24"/>
          <w:szCs w:val="24"/>
        </w:rPr>
      </w:pPr>
    </w:p>
    <w:p w:rsidR="003865F0" w:rsidRPr="00192790" w:rsidRDefault="003865F0" w:rsidP="00A817FF">
      <w:pPr>
        <w:rPr>
          <w:rFonts w:ascii="Times New Roman" w:hAnsi="Times New Roman" w:cs="Times New Roman"/>
          <w:sz w:val="24"/>
          <w:szCs w:val="24"/>
        </w:rPr>
      </w:pPr>
    </w:p>
    <w:p w:rsidR="00313629" w:rsidRPr="00192790" w:rsidRDefault="00313629" w:rsidP="00A817FF">
      <w:pPr>
        <w:rPr>
          <w:rFonts w:ascii="Times New Roman" w:hAnsi="Times New Roman" w:cs="Times New Roman"/>
          <w:sz w:val="24"/>
          <w:szCs w:val="24"/>
        </w:rPr>
      </w:pPr>
    </w:p>
    <w:p w:rsidR="0097316F" w:rsidRDefault="0097316F" w:rsidP="001927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7316F" w:rsidRDefault="0097316F" w:rsidP="0019279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7316F" w:rsidRDefault="0097316F" w:rsidP="0019279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7316F" w:rsidRDefault="0097316F" w:rsidP="0019279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7316F" w:rsidRDefault="0097316F" w:rsidP="0019279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92790" w:rsidRPr="00192790" w:rsidRDefault="0097316F" w:rsidP="001927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316F">
        <w:rPr>
          <w:rFonts w:ascii="Times New Roman" w:hAnsi="Times New Roman" w:cs="Times New Roman"/>
          <w:b/>
          <w:sz w:val="24"/>
          <w:szCs w:val="24"/>
        </w:rPr>
        <w:lastRenderedPageBreak/>
        <w:t>Part II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92790" w:rsidRPr="00192790">
        <w:rPr>
          <w:rFonts w:ascii="Times New Roman" w:hAnsi="Times New Roman" w:cs="Times New Roman"/>
          <w:sz w:val="24"/>
          <w:szCs w:val="24"/>
        </w:rPr>
        <w:t xml:space="preserve">Checklist prepared to collect anthropometric and clinical variables from the medical record of type 2 diabetic patients at </w:t>
      </w:r>
      <w:proofErr w:type="spellStart"/>
      <w:r w:rsidR="00192790" w:rsidRPr="00192790">
        <w:rPr>
          <w:rFonts w:ascii="Times New Roman" w:hAnsi="Times New Roman" w:cs="Times New Roman"/>
          <w:sz w:val="24"/>
          <w:szCs w:val="24"/>
        </w:rPr>
        <w:t>Dessie</w:t>
      </w:r>
      <w:proofErr w:type="spellEnd"/>
      <w:r w:rsidR="00192790" w:rsidRPr="00192790">
        <w:rPr>
          <w:rFonts w:ascii="Times New Roman" w:hAnsi="Times New Roman" w:cs="Times New Roman"/>
          <w:sz w:val="24"/>
          <w:szCs w:val="24"/>
        </w:rPr>
        <w:t xml:space="preserve"> comprehensive specialized hospital, northeast Ethiopia.</w:t>
      </w:r>
    </w:p>
    <w:p w:rsidR="00192790" w:rsidRPr="00192790" w:rsidRDefault="00192790" w:rsidP="001927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92790">
        <w:rPr>
          <w:rFonts w:ascii="Times New Roman" w:hAnsi="Times New Roman" w:cs="Times New Roman"/>
          <w:bCs/>
          <w:sz w:val="24"/>
          <w:szCs w:val="24"/>
        </w:rPr>
        <w:t>Identification code</w:t>
      </w:r>
      <w:r w:rsidRPr="00192790">
        <w:rPr>
          <w:rFonts w:ascii="Times New Roman" w:hAnsi="Times New Roman" w:cs="Times New Roman"/>
          <w:sz w:val="24"/>
          <w:szCs w:val="24"/>
        </w:rPr>
        <w:t>_______________</w:t>
      </w:r>
    </w:p>
    <w:p w:rsidR="00A817FF" w:rsidRPr="00192790" w:rsidRDefault="009F31C2" w:rsidP="0019279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92790">
        <w:rPr>
          <w:rFonts w:ascii="Times New Roman" w:hAnsi="Times New Roman" w:cs="Times New Roman"/>
          <w:b/>
          <w:sz w:val="24"/>
          <w:szCs w:val="24"/>
        </w:rPr>
        <w:t>Table 2</w:t>
      </w:r>
      <w:r w:rsidR="00A817FF" w:rsidRPr="00192790">
        <w:rPr>
          <w:rFonts w:ascii="Times New Roman" w:hAnsi="Times New Roman" w:cs="Times New Roman"/>
          <w:b/>
          <w:sz w:val="24"/>
          <w:szCs w:val="24"/>
        </w:rPr>
        <w:t xml:space="preserve">: Clinical </w:t>
      </w:r>
      <w:r w:rsidR="005A59C9" w:rsidRPr="00192790">
        <w:rPr>
          <w:rFonts w:ascii="Times New Roman" w:hAnsi="Times New Roman" w:cs="Times New Roman"/>
          <w:b/>
          <w:sz w:val="24"/>
          <w:szCs w:val="24"/>
        </w:rPr>
        <w:t>and anthropometric variables</w:t>
      </w:r>
      <w:r w:rsidR="00A817FF" w:rsidRPr="00192790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="003865F0" w:rsidRPr="00192790">
        <w:rPr>
          <w:rFonts w:ascii="Times New Roman" w:hAnsi="Times New Roman" w:cs="Times New Roman"/>
          <w:b/>
          <w:sz w:val="24"/>
          <w:szCs w:val="24"/>
        </w:rPr>
        <w:t xml:space="preserve"> T2DM study participant </w:t>
      </w:r>
    </w:p>
    <w:tbl>
      <w:tblPr>
        <w:tblW w:w="9585" w:type="dxa"/>
        <w:tblInd w:w="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55"/>
        <w:gridCol w:w="4140"/>
        <w:gridCol w:w="4590"/>
      </w:tblGrid>
      <w:tr w:rsidR="003865F0" w:rsidRPr="00192790" w:rsidTr="00937191">
        <w:trPr>
          <w:trHeight w:val="330"/>
        </w:trPr>
        <w:tc>
          <w:tcPr>
            <w:tcW w:w="855" w:type="dxa"/>
          </w:tcPr>
          <w:p w:rsidR="00A817FF" w:rsidRPr="00192790" w:rsidRDefault="003865F0" w:rsidP="00451C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b/>
                <w:sz w:val="24"/>
                <w:szCs w:val="24"/>
              </w:rPr>
              <w:t>S.n</w:t>
            </w:r>
            <w:r w:rsidRPr="0019279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o</w:t>
            </w:r>
          </w:p>
        </w:tc>
        <w:tc>
          <w:tcPr>
            <w:tcW w:w="4140" w:type="dxa"/>
          </w:tcPr>
          <w:p w:rsidR="00A817FF" w:rsidRPr="00192790" w:rsidRDefault="00192790" w:rsidP="00451C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A817FF" w:rsidRPr="0019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590" w:type="dxa"/>
          </w:tcPr>
          <w:p w:rsidR="00A817FF" w:rsidRPr="00192790" w:rsidRDefault="00192790" w:rsidP="00451CD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ossible </w:t>
            </w:r>
            <w:r w:rsidR="00A817FF" w:rsidRPr="0019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s </w:t>
            </w:r>
          </w:p>
        </w:tc>
      </w:tr>
      <w:tr w:rsidR="003865F0" w:rsidRPr="00192790" w:rsidTr="00937191">
        <w:trPr>
          <w:trHeight w:val="510"/>
        </w:trPr>
        <w:tc>
          <w:tcPr>
            <w:tcW w:w="855" w:type="dxa"/>
          </w:tcPr>
          <w:p w:rsidR="00A817FF" w:rsidRPr="00192790" w:rsidRDefault="00A817FF" w:rsidP="003865F0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:rsidR="00A817FF" w:rsidRPr="00192790" w:rsidRDefault="003865F0" w:rsidP="0045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Diabetic ketoacidosis</w:t>
            </w:r>
          </w:p>
        </w:tc>
        <w:tc>
          <w:tcPr>
            <w:tcW w:w="4590" w:type="dxa"/>
          </w:tcPr>
          <w:p w:rsidR="003865F0" w:rsidRPr="00192790" w:rsidRDefault="003865F0" w:rsidP="003865F0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eastAsia="Times New Roman" w:hAnsi="Times New Roman" w:cs="Times New Roman"/>
                <w:sz w:val="24"/>
                <w:szCs w:val="24"/>
              </w:rPr>
              <w:t>Ye</w:t>
            </w: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:rsidR="003865F0" w:rsidRPr="00192790" w:rsidRDefault="003865F0" w:rsidP="003865F0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865F0" w:rsidRPr="00192790" w:rsidTr="00937191">
        <w:trPr>
          <w:trHeight w:val="405"/>
        </w:trPr>
        <w:tc>
          <w:tcPr>
            <w:tcW w:w="855" w:type="dxa"/>
          </w:tcPr>
          <w:p w:rsidR="00A817FF" w:rsidRPr="00192790" w:rsidRDefault="00A817FF" w:rsidP="003865F0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:rsidR="00A817FF" w:rsidRPr="00192790" w:rsidRDefault="003865F0" w:rsidP="0045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Foot ulcer</w:t>
            </w:r>
          </w:p>
        </w:tc>
        <w:tc>
          <w:tcPr>
            <w:tcW w:w="4590" w:type="dxa"/>
          </w:tcPr>
          <w:p w:rsidR="00A817FF" w:rsidRPr="00192790" w:rsidRDefault="003865F0" w:rsidP="003865F0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eastAsia="Times New Roman" w:hAnsi="Times New Roman" w:cs="Times New Roman"/>
                <w:sz w:val="24"/>
                <w:szCs w:val="24"/>
              </w:rPr>
              <w:t>Ye</w:t>
            </w: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:rsidR="003865F0" w:rsidRPr="00192790" w:rsidRDefault="003865F0" w:rsidP="003865F0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865F0" w:rsidRPr="00192790" w:rsidTr="00937191">
        <w:trPr>
          <w:trHeight w:val="435"/>
        </w:trPr>
        <w:tc>
          <w:tcPr>
            <w:tcW w:w="855" w:type="dxa"/>
          </w:tcPr>
          <w:p w:rsidR="00A817FF" w:rsidRPr="00192790" w:rsidRDefault="00A817FF" w:rsidP="003865F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:rsidR="00A817FF" w:rsidRPr="00192790" w:rsidRDefault="00492600" w:rsidP="0045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noProof/>
                <w:sz w:val="24"/>
                <w:szCs w:val="24"/>
              </w:rPr>
              <w:t>Hyperosmaolar</w:t>
            </w: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 xml:space="preserve"> hyperglycemic state </w:t>
            </w:r>
            <w:r w:rsidR="003865F0" w:rsidRPr="00192790">
              <w:rPr>
                <w:rFonts w:ascii="Times New Roman" w:hAnsi="Times New Roman" w:cs="Times New Roman"/>
                <w:sz w:val="24"/>
                <w:szCs w:val="24"/>
              </w:rPr>
              <w:t>(HHS)</w:t>
            </w:r>
            <w:r w:rsidR="00A817FF" w:rsidRPr="001927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90" w:type="dxa"/>
          </w:tcPr>
          <w:p w:rsidR="00A817FF" w:rsidRPr="00192790" w:rsidRDefault="003865F0" w:rsidP="003865F0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eastAsia="Times New Roman" w:hAnsi="Times New Roman" w:cs="Times New Roman"/>
                <w:sz w:val="24"/>
                <w:szCs w:val="24"/>
              </w:rPr>
              <w:t>Ye</w:t>
            </w: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:rsidR="003865F0" w:rsidRPr="00192790" w:rsidRDefault="003865F0" w:rsidP="003865F0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865F0" w:rsidRPr="00192790" w:rsidTr="00937191">
        <w:trPr>
          <w:trHeight w:val="375"/>
        </w:trPr>
        <w:tc>
          <w:tcPr>
            <w:tcW w:w="855" w:type="dxa"/>
          </w:tcPr>
          <w:p w:rsidR="00A817FF" w:rsidRPr="00192790" w:rsidRDefault="00A817FF" w:rsidP="003865F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:rsidR="00A817FF" w:rsidRPr="00192790" w:rsidRDefault="003865F0" w:rsidP="0045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Neuropathy</w:t>
            </w:r>
            <w:r w:rsidR="00A817FF" w:rsidRPr="00192790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4590" w:type="dxa"/>
          </w:tcPr>
          <w:p w:rsidR="00A817FF" w:rsidRPr="00192790" w:rsidRDefault="00313629" w:rsidP="00313629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eastAsia="Times New Roman" w:hAnsi="Times New Roman" w:cs="Times New Roman"/>
                <w:sz w:val="24"/>
                <w:szCs w:val="24"/>
              </w:rPr>
              <w:t>Ye</w:t>
            </w: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:rsidR="00313629" w:rsidRPr="00192790" w:rsidRDefault="00313629" w:rsidP="00313629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865F0" w:rsidRPr="00192790" w:rsidTr="00937191">
        <w:trPr>
          <w:trHeight w:val="360"/>
        </w:trPr>
        <w:tc>
          <w:tcPr>
            <w:tcW w:w="855" w:type="dxa"/>
          </w:tcPr>
          <w:p w:rsidR="00A817FF" w:rsidRPr="00192790" w:rsidRDefault="00A817FF" w:rsidP="003865F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:rsidR="00A817FF" w:rsidRPr="00192790" w:rsidRDefault="003865F0" w:rsidP="0045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Visual disturbance</w:t>
            </w:r>
          </w:p>
        </w:tc>
        <w:tc>
          <w:tcPr>
            <w:tcW w:w="4590" w:type="dxa"/>
          </w:tcPr>
          <w:p w:rsidR="00313629" w:rsidRPr="00192790" w:rsidRDefault="00313629" w:rsidP="00313629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eastAsia="Times New Roman" w:hAnsi="Times New Roman" w:cs="Times New Roman"/>
                <w:sz w:val="24"/>
                <w:szCs w:val="24"/>
              </w:rPr>
              <w:t>Ye</w:t>
            </w: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:rsidR="00A817FF" w:rsidRPr="00192790" w:rsidRDefault="00313629" w:rsidP="00313629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865F0" w:rsidRPr="00192790" w:rsidTr="00937191">
        <w:trPr>
          <w:trHeight w:val="585"/>
        </w:trPr>
        <w:tc>
          <w:tcPr>
            <w:tcW w:w="855" w:type="dxa"/>
          </w:tcPr>
          <w:p w:rsidR="00A817FF" w:rsidRPr="00192790" w:rsidRDefault="00A817FF" w:rsidP="003865F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:rsidR="00A817FF" w:rsidRPr="00192790" w:rsidRDefault="00492600" w:rsidP="0045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Systolic blood pressure (mmHg)</w:t>
            </w:r>
          </w:p>
        </w:tc>
        <w:tc>
          <w:tcPr>
            <w:tcW w:w="4590" w:type="dxa"/>
          </w:tcPr>
          <w:p w:rsidR="00A817FF" w:rsidRPr="00192790" w:rsidRDefault="00313629" w:rsidP="00313629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------</w:t>
            </w:r>
          </w:p>
        </w:tc>
      </w:tr>
      <w:tr w:rsidR="003865F0" w:rsidRPr="00192790" w:rsidTr="00937191">
        <w:trPr>
          <w:trHeight w:val="645"/>
        </w:trPr>
        <w:tc>
          <w:tcPr>
            <w:tcW w:w="855" w:type="dxa"/>
          </w:tcPr>
          <w:p w:rsidR="00A817FF" w:rsidRPr="00192790" w:rsidRDefault="00A817FF" w:rsidP="0049260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:rsidR="00A817FF" w:rsidRPr="00192790" w:rsidRDefault="00492600" w:rsidP="0045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Diastolic blood pressure (mmHg)</w:t>
            </w:r>
          </w:p>
        </w:tc>
        <w:tc>
          <w:tcPr>
            <w:tcW w:w="4590" w:type="dxa"/>
          </w:tcPr>
          <w:p w:rsidR="00A817FF" w:rsidRPr="00192790" w:rsidRDefault="00313629" w:rsidP="00313629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------</w:t>
            </w:r>
          </w:p>
        </w:tc>
      </w:tr>
      <w:tr w:rsidR="003865F0" w:rsidRPr="00192790" w:rsidTr="00937191">
        <w:trPr>
          <w:trHeight w:val="660"/>
        </w:trPr>
        <w:tc>
          <w:tcPr>
            <w:tcW w:w="855" w:type="dxa"/>
          </w:tcPr>
          <w:p w:rsidR="00A817FF" w:rsidRPr="00192790" w:rsidRDefault="00A817FF" w:rsidP="0049260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:rsidR="00A817FF" w:rsidRPr="00192790" w:rsidRDefault="00492600" w:rsidP="0045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Body mass index (BMI (Kg/m</w:t>
            </w:r>
            <w:r w:rsidRPr="001927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  <w:tc>
          <w:tcPr>
            <w:tcW w:w="4590" w:type="dxa"/>
          </w:tcPr>
          <w:p w:rsidR="00A817FF" w:rsidRPr="00192790" w:rsidRDefault="00313629" w:rsidP="00313629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-------</w:t>
            </w:r>
          </w:p>
        </w:tc>
      </w:tr>
      <w:tr w:rsidR="003865F0" w:rsidRPr="00192790" w:rsidTr="00937191">
        <w:trPr>
          <w:trHeight w:val="330"/>
        </w:trPr>
        <w:tc>
          <w:tcPr>
            <w:tcW w:w="855" w:type="dxa"/>
          </w:tcPr>
          <w:p w:rsidR="00A817FF" w:rsidRPr="00192790" w:rsidRDefault="00A817FF" w:rsidP="0049260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:rsidR="00A817FF" w:rsidRPr="00192790" w:rsidRDefault="00492600" w:rsidP="00451C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Treatment regimen</w:t>
            </w:r>
          </w:p>
        </w:tc>
        <w:tc>
          <w:tcPr>
            <w:tcW w:w="4590" w:type="dxa"/>
          </w:tcPr>
          <w:p w:rsidR="00A817FF" w:rsidRPr="00192790" w:rsidRDefault="00313629" w:rsidP="00937191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</w:p>
          <w:p w:rsidR="00313629" w:rsidRPr="00192790" w:rsidRDefault="00313629" w:rsidP="00937191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Oral hypoglycemic agents</w:t>
            </w:r>
          </w:p>
          <w:p w:rsidR="00313629" w:rsidRPr="00192790" w:rsidRDefault="00313629" w:rsidP="00937191">
            <w:pPr>
              <w:pStyle w:val="ListParagraph"/>
              <w:numPr>
                <w:ilvl w:val="0"/>
                <w:numId w:val="15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eastAsia="Times New Roman" w:hAnsi="Times New Roman" w:cs="Times New Roman"/>
                <w:sz w:val="24"/>
                <w:szCs w:val="24"/>
              </w:rPr>
              <w:t>Mi</w:t>
            </w: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="00937191" w:rsidRPr="001927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d regimen (insulin and oral </w:t>
            </w:r>
            <w:r w:rsidRPr="00192790">
              <w:rPr>
                <w:rFonts w:ascii="Times New Roman" w:eastAsia="Times New Roman" w:hAnsi="Times New Roman" w:cs="Times New Roman"/>
                <w:sz w:val="24"/>
                <w:szCs w:val="24"/>
              </w:rPr>
              <w:t>agents)</w:t>
            </w:r>
          </w:p>
        </w:tc>
      </w:tr>
      <w:tr w:rsidR="00313629" w:rsidRPr="00192790" w:rsidTr="00937191">
        <w:trPr>
          <w:trHeight w:val="360"/>
        </w:trPr>
        <w:tc>
          <w:tcPr>
            <w:tcW w:w="855" w:type="dxa"/>
          </w:tcPr>
          <w:p w:rsidR="00313629" w:rsidRPr="00192790" w:rsidRDefault="00313629" w:rsidP="0049260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</w:tcPr>
          <w:p w:rsidR="00313629" w:rsidRPr="00192790" w:rsidRDefault="00313629" w:rsidP="003136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Duration of the disease (years)</w:t>
            </w:r>
          </w:p>
        </w:tc>
        <w:tc>
          <w:tcPr>
            <w:tcW w:w="4590" w:type="dxa"/>
          </w:tcPr>
          <w:p w:rsidR="00313629" w:rsidRPr="00192790" w:rsidRDefault="00313629" w:rsidP="00313629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-------</w:t>
            </w:r>
          </w:p>
        </w:tc>
      </w:tr>
    </w:tbl>
    <w:p w:rsidR="00A817FF" w:rsidRPr="00192790" w:rsidRDefault="00A817FF" w:rsidP="00A817FF">
      <w:pPr>
        <w:rPr>
          <w:rFonts w:ascii="Times New Roman" w:hAnsi="Times New Roman" w:cs="Times New Roman"/>
          <w:sz w:val="24"/>
          <w:szCs w:val="24"/>
        </w:rPr>
      </w:pPr>
    </w:p>
    <w:p w:rsidR="00192790" w:rsidRPr="00192790" w:rsidRDefault="00192790" w:rsidP="00192790">
      <w:pPr>
        <w:pStyle w:val="Heading2"/>
        <w:jc w:val="both"/>
        <w:rPr>
          <w:sz w:val="24"/>
          <w:szCs w:val="24"/>
        </w:rPr>
      </w:pPr>
    </w:p>
    <w:p w:rsidR="00924BA0" w:rsidRDefault="00924BA0" w:rsidP="001927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92790" w:rsidRPr="00192790" w:rsidRDefault="0097316F" w:rsidP="0019279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7316F">
        <w:rPr>
          <w:rFonts w:ascii="Times New Roman" w:hAnsi="Times New Roman" w:cs="Times New Roman"/>
          <w:b/>
          <w:sz w:val="24"/>
          <w:szCs w:val="24"/>
        </w:rPr>
        <w:lastRenderedPageBreak/>
        <w:t>Part III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92790" w:rsidRPr="00192790">
        <w:rPr>
          <w:rFonts w:ascii="Times New Roman" w:hAnsi="Times New Roman" w:cs="Times New Roman"/>
          <w:sz w:val="24"/>
          <w:szCs w:val="24"/>
        </w:rPr>
        <w:t>Checklist prepared to collect hematological and fasting blood glucose level of</w:t>
      </w:r>
      <w:r w:rsidR="00192790" w:rsidRPr="001927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92790" w:rsidRPr="00192790">
        <w:rPr>
          <w:rFonts w:ascii="Times New Roman" w:hAnsi="Times New Roman" w:cs="Times New Roman"/>
          <w:sz w:val="24"/>
          <w:szCs w:val="24"/>
        </w:rPr>
        <w:t xml:space="preserve">type 2 diabetes patients and controls at </w:t>
      </w:r>
      <w:proofErr w:type="spellStart"/>
      <w:r w:rsidR="00192790" w:rsidRPr="00192790">
        <w:rPr>
          <w:rFonts w:ascii="Times New Roman" w:hAnsi="Times New Roman" w:cs="Times New Roman"/>
          <w:sz w:val="24"/>
          <w:szCs w:val="24"/>
        </w:rPr>
        <w:t>Dessie</w:t>
      </w:r>
      <w:proofErr w:type="spellEnd"/>
      <w:r w:rsidR="00192790" w:rsidRPr="00192790">
        <w:rPr>
          <w:rFonts w:ascii="Times New Roman" w:hAnsi="Times New Roman" w:cs="Times New Roman"/>
          <w:sz w:val="24"/>
          <w:szCs w:val="24"/>
        </w:rPr>
        <w:t xml:space="preserve"> comprehensive specialized hospital, northeast Ethiopia.</w:t>
      </w:r>
    </w:p>
    <w:p w:rsidR="00192790" w:rsidRPr="00192790" w:rsidRDefault="00192790" w:rsidP="001927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92790">
        <w:rPr>
          <w:rFonts w:ascii="Times New Roman" w:hAnsi="Times New Roman" w:cs="Times New Roman"/>
          <w:bCs/>
          <w:sz w:val="24"/>
          <w:szCs w:val="24"/>
        </w:rPr>
        <w:t>Identification code</w:t>
      </w:r>
      <w:r w:rsidRPr="00192790">
        <w:rPr>
          <w:rFonts w:ascii="Times New Roman" w:hAnsi="Times New Roman" w:cs="Times New Roman"/>
          <w:sz w:val="24"/>
          <w:szCs w:val="24"/>
        </w:rPr>
        <w:t>_______________</w:t>
      </w:r>
    </w:p>
    <w:p w:rsidR="00D47049" w:rsidRPr="00192790" w:rsidRDefault="009F31C2" w:rsidP="00A817FF">
      <w:pPr>
        <w:rPr>
          <w:rFonts w:ascii="Times New Roman" w:hAnsi="Times New Roman" w:cs="Times New Roman"/>
          <w:b/>
          <w:sz w:val="24"/>
          <w:szCs w:val="24"/>
        </w:rPr>
      </w:pPr>
      <w:r w:rsidRPr="00192790">
        <w:rPr>
          <w:rFonts w:ascii="Times New Roman" w:hAnsi="Times New Roman" w:cs="Times New Roman"/>
          <w:b/>
          <w:sz w:val="24"/>
          <w:szCs w:val="24"/>
        </w:rPr>
        <w:t>Table 3</w:t>
      </w:r>
      <w:r w:rsidR="005A59C9" w:rsidRPr="00192790">
        <w:rPr>
          <w:rFonts w:ascii="Times New Roman" w:hAnsi="Times New Roman" w:cs="Times New Roman"/>
          <w:b/>
          <w:sz w:val="24"/>
          <w:szCs w:val="24"/>
        </w:rPr>
        <w:t>: Hematological and fasting blood glucose level of study participants</w:t>
      </w:r>
    </w:p>
    <w:tbl>
      <w:tblPr>
        <w:tblW w:w="9585" w:type="dxa"/>
        <w:tblInd w:w="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96"/>
        <w:gridCol w:w="3953"/>
        <w:gridCol w:w="4336"/>
      </w:tblGrid>
      <w:tr w:rsidR="005A59C9" w:rsidRPr="00192790" w:rsidTr="0051180B">
        <w:trPr>
          <w:trHeight w:val="330"/>
        </w:trPr>
        <w:tc>
          <w:tcPr>
            <w:tcW w:w="1296" w:type="dxa"/>
          </w:tcPr>
          <w:p w:rsidR="005A59C9" w:rsidRPr="00192790" w:rsidRDefault="005A59C9" w:rsidP="009F31C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S.n</w:t>
            </w:r>
            <w:r w:rsidRPr="0019279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</w:t>
            </w:r>
          </w:p>
        </w:tc>
        <w:tc>
          <w:tcPr>
            <w:tcW w:w="3953" w:type="dxa"/>
          </w:tcPr>
          <w:p w:rsidR="005A59C9" w:rsidRPr="00192790" w:rsidRDefault="005A59C9" w:rsidP="009F31C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ameters  </w:t>
            </w:r>
          </w:p>
        </w:tc>
        <w:tc>
          <w:tcPr>
            <w:tcW w:w="4336" w:type="dxa"/>
          </w:tcPr>
          <w:p w:rsidR="005A59C9" w:rsidRPr="00192790" w:rsidRDefault="005A59C9" w:rsidP="009F31C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ults </w:t>
            </w:r>
          </w:p>
        </w:tc>
      </w:tr>
      <w:tr w:rsidR="005A59C9" w:rsidRPr="00192790" w:rsidTr="0051180B">
        <w:trPr>
          <w:trHeight w:val="510"/>
        </w:trPr>
        <w:tc>
          <w:tcPr>
            <w:tcW w:w="1296" w:type="dxa"/>
          </w:tcPr>
          <w:p w:rsidR="005A59C9" w:rsidRPr="00192790" w:rsidRDefault="005A59C9" w:rsidP="009F31C2">
            <w:pPr>
              <w:pStyle w:val="ListParagraph"/>
              <w:numPr>
                <w:ilvl w:val="0"/>
                <w:numId w:val="17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GoBack" w:colFirst="2" w:colLast="2"/>
            <w:r w:rsidRPr="001927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953" w:type="dxa"/>
          </w:tcPr>
          <w:p w:rsidR="005A59C9" w:rsidRPr="00192790" w:rsidRDefault="005A59C9" w:rsidP="009F31C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Pr="00192790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BC count (10</w:t>
            </w:r>
            <w:r w:rsidRPr="001927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4336" w:type="dxa"/>
          </w:tcPr>
          <w:p w:rsidR="0051180B" w:rsidRPr="007228EE" w:rsidRDefault="0097316F" w:rsidP="009F31C2">
            <w:pPr>
              <w:pStyle w:val="ListParagraph"/>
              <w:numPr>
                <w:ilvl w:val="0"/>
                <w:numId w:val="18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E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5A59C9" w:rsidRPr="00192790" w:rsidTr="0051180B">
        <w:trPr>
          <w:trHeight w:val="405"/>
        </w:trPr>
        <w:tc>
          <w:tcPr>
            <w:tcW w:w="1296" w:type="dxa"/>
          </w:tcPr>
          <w:p w:rsidR="005A59C9" w:rsidRPr="00192790" w:rsidRDefault="005A59C9" w:rsidP="009F31C2">
            <w:pPr>
              <w:pStyle w:val="ListParagraph"/>
              <w:numPr>
                <w:ilvl w:val="0"/>
                <w:numId w:val="16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3" w:type="dxa"/>
          </w:tcPr>
          <w:p w:rsidR="005A59C9" w:rsidRPr="00192790" w:rsidRDefault="006974A3" w:rsidP="009F31C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Neutrophil count (10</w:t>
            </w:r>
            <w:r w:rsidRPr="001927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4336" w:type="dxa"/>
          </w:tcPr>
          <w:p w:rsidR="005A59C9" w:rsidRPr="007228EE" w:rsidRDefault="0097316F" w:rsidP="009F31C2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E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5A59C9" w:rsidRPr="00192790" w:rsidTr="0051180B">
        <w:trPr>
          <w:trHeight w:val="360"/>
        </w:trPr>
        <w:tc>
          <w:tcPr>
            <w:tcW w:w="1296" w:type="dxa"/>
          </w:tcPr>
          <w:p w:rsidR="005A59C9" w:rsidRPr="00192790" w:rsidRDefault="005A59C9" w:rsidP="009F31C2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3" w:type="dxa"/>
          </w:tcPr>
          <w:p w:rsidR="005A59C9" w:rsidRPr="00192790" w:rsidRDefault="006974A3" w:rsidP="009F31C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Lymphocyte count </w:t>
            </w: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(10</w:t>
            </w:r>
            <w:r w:rsidRPr="001927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  <w:r w:rsidR="005A59C9" w:rsidRPr="001927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336" w:type="dxa"/>
          </w:tcPr>
          <w:p w:rsidR="005A59C9" w:rsidRPr="007228EE" w:rsidRDefault="0097316F" w:rsidP="009F31C2">
            <w:pPr>
              <w:pStyle w:val="ListParagraph"/>
              <w:numPr>
                <w:ilvl w:val="0"/>
                <w:numId w:val="21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E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E91D06" w:rsidRPr="00192790" w:rsidTr="0051180B">
        <w:trPr>
          <w:trHeight w:val="142"/>
        </w:trPr>
        <w:tc>
          <w:tcPr>
            <w:tcW w:w="1296" w:type="dxa"/>
          </w:tcPr>
          <w:p w:rsidR="00E91D06" w:rsidRPr="00192790" w:rsidRDefault="00E91D06" w:rsidP="009F31C2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3" w:type="dxa"/>
          </w:tcPr>
          <w:p w:rsidR="00E91D06" w:rsidRPr="00192790" w:rsidRDefault="00E91D06" w:rsidP="009F31C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Monocye count  </w:t>
            </w: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(10</w:t>
            </w:r>
            <w:r w:rsidRPr="001927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4336" w:type="dxa"/>
          </w:tcPr>
          <w:p w:rsidR="00E91D06" w:rsidRPr="007228EE" w:rsidRDefault="0097316F" w:rsidP="009F31C2">
            <w:pPr>
              <w:pStyle w:val="ListParagraph"/>
              <w:numPr>
                <w:ilvl w:val="0"/>
                <w:numId w:val="22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E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5A59C9" w:rsidRPr="00192790" w:rsidTr="0051180B">
        <w:trPr>
          <w:trHeight w:val="375"/>
        </w:trPr>
        <w:tc>
          <w:tcPr>
            <w:tcW w:w="1296" w:type="dxa"/>
          </w:tcPr>
          <w:p w:rsidR="005A59C9" w:rsidRPr="00192790" w:rsidRDefault="005A59C9" w:rsidP="009F31C2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3" w:type="dxa"/>
          </w:tcPr>
          <w:p w:rsidR="005A59C9" w:rsidRPr="00192790" w:rsidRDefault="006974A3" w:rsidP="009F31C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Eosinophil count (10</w:t>
            </w:r>
            <w:r w:rsidRPr="001927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  <w:r w:rsidR="005A59C9" w:rsidRPr="00192790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4336" w:type="dxa"/>
          </w:tcPr>
          <w:p w:rsidR="0051180B" w:rsidRPr="007228EE" w:rsidRDefault="0097316F" w:rsidP="009F31C2">
            <w:pPr>
              <w:pStyle w:val="ListParagraph"/>
              <w:numPr>
                <w:ilvl w:val="0"/>
                <w:numId w:val="23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E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5A59C9" w:rsidRPr="00192790" w:rsidTr="0051180B">
        <w:trPr>
          <w:trHeight w:val="360"/>
        </w:trPr>
        <w:tc>
          <w:tcPr>
            <w:tcW w:w="1296" w:type="dxa"/>
          </w:tcPr>
          <w:p w:rsidR="005A59C9" w:rsidRPr="00192790" w:rsidRDefault="005A59C9" w:rsidP="009F31C2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3" w:type="dxa"/>
          </w:tcPr>
          <w:p w:rsidR="005A59C9" w:rsidRPr="00192790" w:rsidRDefault="006974A3" w:rsidP="009F31C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Basophil count (10</w:t>
            </w:r>
            <w:r w:rsidRPr="001927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4336" w:type="dxa"/>
          </w:tcPr>
          <w:p w:rsidR="005A59C9" w:rsidRPr="007228EE" w:rsidRDefault="0097316F" w:rsidP="009F31C2">
            <w:pPr>
              <w:pStyle w:val="ListParagraph"/>
              <w:numPr>
                <w:ilvl w:val="0"/>
                <w:numId w:val="24"/>
              </w:num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228EE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5A59C9" w:rsidRPr="00192790" w:rsidTr="0051180B">
        <w:trPr>
          <w:trHeight w:val="585"/>
        </w:trPr>
        <w:tc>
          <w:tcPr>
            <w:tcW w:w="1296" w:type="dxa"/>
          </w:tcPr>
          <w:p w:rsidR="005A59C9" w:rsidRPr="00192790" w:rsidRDefault="005A59C9" w:rsidP="009F31C2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3" w:type="dxa"/>
          </w:tcPr>
          <w:p w:rsidR="005A59C9" w:rsidRPr="00192790" w:rsidRDefault="006974A3" w:rsidP="009F31C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Neutrophil %</w:t>
            </w:r>
          </w:p>
        </w:tc>
        <w:tc>
          <w:tcPr>
            <w:tcW w:w="4336" w:type="dxa"/>
          </w:tcPr>
          <w:p w:rsidR="005A59C9" w:rsidRPr="007228EE" w:rsidRDefault="0097316F" w:rsidP="009F31C2">
            <w:pPr>
              <w:pStyle w:val="ListParagraph"/>
              <w:numPr>
                <w:ilvl w:val="0"/>
                <w:numId w:val="25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8EE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5A59C9" w:rsidRPr="00192790" w:rsidTr="0051180B">
        <w:trPr>
          <w:trHeight w:val="645"/>
        </w:trPr>
        <w:tc>
          <w:tcPr>
            <w:tcW w:w="1296" w:type="dxa"/>
          </w:tcPr>
          <w:p w:rsidR="005A59C9" w:rsidRPr="00192790" w:rsidRDefault="005A59C9" w:rsidP="009F31C2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3" w:type="dxa"/>
          </w:tcPr>
          <w:p w:rsidR="005A59C9" w:rsidRPr="00192790" w:rsidRDefault="006974A3" w:rsidP="009F31C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noProof/>
                <w:sz w:val="24"/>
                <w:szCs w:val="24"/>
              </w:rPr>
              <w:t>Lymphocyte %</w:t>
            </w:r>
          </w:p>
        </w:tc>
        <w:tc>
          <w:tcPr>
            <w:tcW w:w="4336" w:type="dxa"/>
          </w:tcPr>
          <w:p w:rsidR="005A59C9" w:rsidRPr="007228EE" w:rsidRDefault="0097316F" w:rsidP="009F31C2">
            <w:pPr>
              <w:pStyle w:val="ListParagraph"/>
              <w:numPr>
                <w:ilvl w:val="0"/>
                <w:numId w:val="26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8EE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5A59C9" w:rsidRPr="00192790" w:rsidTr="0051180B">
        <w:trPr>
          <w:trHeight w:val="660"/>
        </w:trPr>
        <w:tc>
          <w:tcPr>
            <w:tcW w:w="1296" w:type="dxa"/>
          </w:tcPr>
          <w:p w:rsidR="005A59C9" w:rsidRPr="00192790" w:rsidRDefault="005A59C9" w:rsidP="009F31C2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3" w:type="dxa"/>
          </w:tcPr>
          <w:p w:rsidR="005A59C9" w:rsidRPr="00192790" w:rsidRDefault="006974A3" w:rsidP="009F31C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Monocyte %</w:t>
            </w:r>
          </w:p>
        </w:tc>
        <w:tc>
          <w:tcPr>
            <w:tcW w:w="4336" w:type="dxa"/>
          </w:tcPr>
          <w:p w:rsidR="005A59C9" w:rsidRPr="007228EE" w:rsidRDefault="0097316F" w:rsidP="009F31C2">
            <w:pPr>
              <w:pStyle w:val="ListParagraph"/>
              <w:numPr>
                <w:ilvl w:val="0"/>
                <w:numId w:val="27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8EE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5A59C9" w:rsidRPr="00192790" w:rsidTr="0051180B">
        <w:trPr>
          <w:trHeight w:val="330"/>
        </w:trPr>
        <w:tc>
          <w:tcPr>
            <w:tcW w:w="1296" w:type="dxa"/>
          </w:tcPr>
          <w:p w:rsidR="005A59C9" w:rsidRPr="00192790" w:rsidRDefault="005A59C9" w:rsidP="009F31C2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3" w:type="dxa"/>
          </w:tcPr>
          <w:p w:rsidR="005A59C9" w:rsidRPr="00192790" w:rsidRDefault="006974A3" w:rsidP="009F31C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Eosinophil %</w:t>
            </w:r>
          </w:p>
        </w:tc>
        <w:tc>
          <w:tcPr>
            <w:tcW w:w="4336" w:type="dxa"/>
          </w:tcPr>
          <w:p w:rsidR="005A59C9" w:rsidRPr="007228EE" w:rsidRDefault="0097316F" w:rsidP="009F31C2">
            <w:pPr>
              <w:pStyle w:val="ListParagraph"/>
              <w:numPr>
                <w:ilvl w:val="0"/>
                <w:numId w:val="28"/>
              </w:numPr>
              <w:spacing w:before="100" w:beforeAutospacing="1" w:after="100" w:afterAutospacing="1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228EE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51180B" w:rsidRPr="00192790" w:rsidTr="0051180B">
        <w:trPr>
          <w:trHeight w:val="285"/>
        </w:trPr>
        <w:tc>
          <w:tcPr>
            <w:tcW w:w="1296" w:type="dxa"/>
          </w:tcPr>
          <w:p w:rsidR="005A59C9" w:rsidRPr="00192790" w:rsidRDefault="005A59C9" w:rsidP="009F31C2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3" w:type="dxa"/>
          </w:tcPr>
          <w:p w:rsidR="005A59C9" w:rsidRPr="00192790" w:rsidRDefault="00E91D06" w:rsidP="009F31C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Basophil %</w:t>
            </w:r>
          </w:p>
        </w:tc>
        <w:tc>
          <w:tcPr>
            <w:tcW w:w="4336" w:type="dxa"/>
          </w:tcPr>
          <w:p w:rsidR="005A59C9" w:rsidRPr="007228EE" w:rsidRDefault="0097316F" w:rsidP="009F31C2">
            <w:pPr>
              <w:pStyle w:val="ListParagraph"/>
              <w:numPr>
                <w:ilvl w:val="0"/>
                <w:numId w:val="29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8EE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E91D06" w:rsidRPr="00192790" w:rsidTr="0051180B">
        <w:trPr>
          <w:trHeight w:val="217"/>
        </w:trPr>
        <w:tc>
          <w:tcPr>
            <w:tcW w:w="1296" w:type="dxa"/>
          </w:tcPr>
          <w:p w:rsidR="00E91D06" w:rsidRPr="00192790" w:rsidRDefault="00E91D06" w:rsidP="009F31C2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3" w:type="dxa"/>
          </w:tcPr>
          <w:p w:rsidR="00E91D06" w:rsidRPr="00192790" w:rsidRDefault="00E91D06" w:rsidP="009F31C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RBC count (10</w:t>
            </w:r>
            <w:r w:rsidRPr="001927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2</w:t>
            </w: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</w:tc>
        <w:tc>
          <w:tcPr>
            <w:tcW w:w="4336" w:type="dxa"/>
          </w:tcPr>
          <w:p w:rsidR="00E91D06" w:rsidRPr="007228EE" w:rsidRDefault="0097316F" w:rsidP="009F31C2">
            <w:pPr>
              <w:pStyle w:val="ListParagraph"/>
              <w:numPr>
                <w:ilvl w:val="0"/>
                <w:numId w:val="30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8EE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E91D06" w:rsidRPr="00192790" w:rsidTr="0051180B">
        <w:trPr>
          <w:trHeight w:val="247"/>
        </w:trPr>
        <w:tc>
          <w:tcPr>
            <w:tcW w:w="1296" w:type="dxa"/>
          </w:tcPr>
          <w:p w:rsidR="00E91D06" w:rsidRPr="00192790" w:rsidRDefault="00E91D06" w:rsidP="009F31C2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3" w:type="dxa"/>
          </w:tcPr>
          <w:p w:rsidR="00E91D06" w:rsidRPr="00192790" w:rsidRDefault="00E91D06" w:rsidP="009F31C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Hemoglobin level (g/</w:t>
            </w:r>
            <w:proofErr w:type="spellStart"/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))</w:t>
            </w:r>
          </w:p>
        </w:tc>
        <w:tc>
          <w:tcPr>
            <w:tcW w:w="4336" w:type="dxa"/>
          </w:tcPr>
          <w:p w:rsidR="00E91D06" w:rsidRPr="007228EE" w:rsidRDefault="0097316F" w:rsidP="009F31C2">
            <w:pPr>
              <w:pStyle w:val="ListParagraph"/>
              <w:numPr>
                <w:ilvl w:val="0"/>
                <w:numId w:val="31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8EE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E91D06" w:rsidRPr="00192790" w:rsidTr="0051180B">
        <w:trPr>
          <w:trHeight w:val="270"/>
        </w:trPr>
        <w:tc>
          <w:tcPr>
            <w:tcW w:w="1296" w:type="dxa"/>
          </w:tcPr>
          <w:p w:rsidR="00E91D06" w:rsidRPr="00192790" w:rsidRDefault="00E91D06" w:rsidP="009F31C2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3" w:type="dxa"/>
          </w:tcPr>
          <w:p w:rsidR="00E91D06" w:rsidRPr="00192790" w:rsidRDefault="00E91D06" w:rsidP="009F31C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Hematocrit level (%)</w:t>
            </w:r>
          </w:p>
        </w:tc>
        <w:tc>
          <w:tcPr>
            <w:tcW w:w="4336" w:type="dxa"/>
          </w:tcPr>
          <w:p w:rsidR="00E91D06" w:rsidRPr="007228EE" w:rsidRDefault="0097316F" w:rsidP="009F31C2">
            <w:pPr>
              <w:pStyle w:val="ListParagraph"/>
              <w:numPr>
                <w:ilvl w:val="0"/>
                <w:numId w:val="32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8EE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E91D06" w:rsidRPr="00192790" w:rsidTr="0051180B">
        <w:trPr>
          <w:trHeight w:val="270"/>
        </w:trPr>
        <w:tc>
          <w:tcPr>
            <w:tcW w:w="1296" w:type="dxa"/>
          </w:tcPr>
          <w:p w:rsidR="00E91D06" w:rsidRPr="00192790" w:rsidRDefault="00E91D06" w:rsidP="009F31C2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3" w:type="dxa"/>
          </w:tcPr>
          <w:p w:rsidR="00E91D06" w:rsidRPr="00192790" w:rsidRDefault="00E91D06" w:rsidP="009F31C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MCV (</w:t>
            </w:r>
            <w:proofErr w:type="spellStart"/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36" w:type="dxa"/>
          </w:tcPr>
          <w:p w:rsidR="00E91D06" w:rsidRPr="007228EE" w:rsidRDefault="0097316F" w:rsidP="009F31C2">
            <w:pPr>
              <w:pStyle w:val="ListParagraph"/>
              <w:numPr>
                <w:ilvl w:val="0"/>
                <w:numId w:val="33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8EE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E91D06" w:rsidRPr="00192790" w:rsidTr="0051180B">
        <w:trPr>
          <w:trHeight w:val="232"/>
        </w:trPr>
        <w:tc>
          <w:tcPr>
            <w:tcW w:w="1296" w:type="dxa"/>
          </w:tcPr>
          <w:p w:rsidR="00E91D06" w:rsidRPr="00192790" w:rsidRDefault="00E91D06" w:rsidP="009F31C2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3" w:type="dxa"/>
          </w:tcPr>
          <w:p w:rsidR="00E91D06" w:rsidRPr="00192790" w:rsidRDefault="00E91D06" w:rsidP="009F31C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MCH (</w:t>
            </w:r>
            <w:proofErr w:type="spellStart"/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36" w:type="dxa"/>
          </w:tcPr>
          <w:p w:rsidR="00E91D06" w:rsidRPr="007228EE" w:rsidRDefault="0097316F" w:rsidP="009F31C2">
            <w:pPr>
              <w:pStyle w:val="ListParagraph"/>
              <w:numPr>
                <w:ilvl w:val="0"/>
                <w:numId w:val="34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8EE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E91D06" w:rsidRPr="00192790" w:rsidTr="0051180B">
        <w:trPr>
          <w:trHeight w:val="217"/>
        </w:trPr>
        <w:tc>
          <w:tcPr>
            <w:tcW w:w="1296" w:type="dxa"/>
          </w:tcPr>
          <w:p w:rsidR="00E91D06" w:rsidRPr="00192790" w:rsidRDefault="00E91D06" w:rsidP="009F31C2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3" w:type="dxa"/>
          </w:tcPr>
          <w:p w:rsidR="00E91D06" w:rsidRPr="00192790" w:rsidRDefault="00E91D06" w:rsidP="009F31C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MCHC (g/</w:t>
            </w:r>
            <w:proofErr w:type="spellStart"/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51180B" w:rsidRPr="00192790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proofErr w:type="spellEnd"/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36" w:type="dxa"/>
          </w:tcPr>
          <w:p w:rsidR="00E91D06" w:rsidRPr="007228EE" w:rsidRDefault="0097316F" w:rsidP="009F31C2">
            <w:pPr>
              <w:pStyle w:val="ListParagraph"/>
              <w:numPr>
                <w:ilvl w:val="0"/>
                <w:numId w:val="35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8EE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E91D06" w:rsidRPr="00192790" w:rsidTr="0051180B">
        <w:trPr>
          <w:trHeight w:val="187"/>
        </w:trPr>
        <w:tc>
          <w:tcPr>
            <w:tcW w:w="1296" w:type="dxa"/>
          </w:tcPr>
          <w:p w:rsidR="00E91D06" w:rsidRPr="00192790" w:rsidRDefault="00E91D06" w:rsidP="009F31C2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3" w:type="dxa"/>
          </w:tcPr>
          <w:p w:rsidR="00E91D06" w:rsidRPr="00192790" w:rsidRDefault="001523F9" w:rsidP="009F31C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Platelet count (10</w:t>
            </w:r>
            <w:r w:rsidRPr="001927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 xml:space="preserve">/L)   </w:t>
            </w:r>
          </w:p>
        </w:tc>
        <w:tc>
          <w:tcPr>
            <w:tcW w:w="4336" w:type="dxa"/>
          </w:tcPr>
          <w:p w:rsidR="00E91D06" w:rsidRPr="007228EE" w:rsidRDefault="0097316F" w:rsidP="009F31C2">
            <w:pPr>
              <w:pStyle w:val="ListParagraph"/>
              <w:numPr>
                <w:ilvl w:val="0"/>
                <w:numId w:val="36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8EE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1523F9" w:rsidRPr="00192790" w:rsidTr="0051180B">
        <w:trPr>
          <w:trHeight w:val="315"/>
        </w:trPr>
        <w:tc>
          <w:tcPr>
            <w:tcW w:w="1296" w:type="dxa"/>
          </w:tcPr>
          <w:p w:rsidR="001523F9" w:rsidRPr="00192790" w:rsidRDefault="001523F9" w:rsidP="009F31C2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3" w:type="dxa"/>
          </w:tcPr>
          <w:p w:rsidR="001523F9" w:rsidRPr="00192790" w:rsidRDefault="0051180B" w:rsidP="009F31C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RDW-SD (</w:t>
            </w:r>
            <w:proofErr w:type="spellStart"/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36" w:type="dxa"/>
          </w:tcPr>
          <w:p w:rsidR="001523F9" w:rsidRPr="007228EE" w:rsidRDefault="0097316F" w:rsidP="009F31C2">
            <w:pPr>
              <w:pStyle w:val="ListParagraph"/>
              <w:numPr>
                <w:ilvl w:val="0"/>
                <w:numId w:val="37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8EE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1523F9" w:rsidRPr="00192790" w:rsidTr="0051180B">
        <w:trPr>
          <w:trHeight w:val="217"/>
        </w:trPr>
        <w:tc>
          <w:tcPr>
            <w:tcW w:w="1296" w:type="dxa"/>
          </w:tcPr>
          <w:p w:rsidR="001523F9" w:rsidRPr="00192790" w:rsidRDefault="001523F9" w:rsidP="009F31C2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3" w:type="dxa"/>
          </w:tcPr>
          <w:p w:rsidR="001523F9" w:rsidRPr="00192790" w:rsidRDefault="0051180B" w:rsidP="009F31C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RDW-CV (%)</w:t>
            </w:r>
          </w:p>
        </w:tc>
        <w:tc>
          <w:tcPr>
            <w:tcW w:w="4336" w:type="dxa"/>
          </w:tcPr>
          <w:p w:rsidR="001523F9" w:rsidRPr="007228EE" w:rsidRDefault="0097316F" w:rsidP="009F31C2">
            <w:pPr>
              <w:pStyle w:val="ListParagraph"/>
              <w:numPr>
                <w:ilvl w:val="0"/>
                <w:numId w:val="38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8EE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1523F9" w:rsidRPr="00192790" w:rsidTr="0051180B">
        <w:trPr>
          <w:trHeight w:val="255"/>
        </w:trPr>
        <w:tc>
          <w:tcPr>
            <w:tcW w:w="1296" w:type="dxa"/>
          </w:tcPr>
          <w:p w:rsidR="001523F9" w:rsidRPr="00192790" w:rsidRDefault="001523F9" w:rsidP="009F31C2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3" w:type="dxa"/>
          </w:tcPr>
          <w:p w:rsidR="001523F9" w:rsidRPr="00192790" w:rsidRDefault="0051180B" w:rsidP="009F31C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PDW (</w:t>
            </w:r>
            <w:proofErr w:type="spellStart"/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36" w:type="dxa"/>
          </w:tcPr>
          <w:p w:rsidR="001523F9" w:rsidRPr="007228EE" w:rsidRDefault="0097316F" w:rsidP="009F31C2">
            <w:pPr>
              <w:pStyle w:val="ListParagraph"/>
              <w:numPr>
                <w:ilvl w:val="0"/>
                <w:numId w:val="39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8EE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1523F9" w:rsidRPr="00192790" w:rsidTr="0051180B">
        <w:trPr>
          <w:trHeight w:val="202"/>
        </w:trPr>
        <w:tc>
          <w:tcPr>
            <w:tcW w:w="1296" w:type="dxa"/>
          </w:tcPr>
          <w:p w:rsidR="001523F9" w:rsidRPr="00192790" w:rsidRDefault="001523F9" w:rsidP="009F31C2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3" w:type="dxa"/>
          </w:tcPr>
          <w:p w:rsidR="001523F9" w:rsidRPr="00192790" w:rsidRDefault="0051180B" w:rsidP="009F31C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MPV(</w:t>
            </w:r>
            <w:proofErr w:type="spellStart"/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proofErr w:type="spellEnd"/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36" w:type="dxa"/>
          </w:tcPr>
          <w:p w:rsidR="001523F9" w:rsidRPr="007228EE" w:rsidRDefault="0097316F" w:rsidP="009F31C2">
            <w:pPr>
              <w:pStyle w:val="ListParagraph"/>
              <w:numPr>
                <w:ilvl w:val="0"/>
                <w:numId w:val="40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8EE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1523F9" w:rsidRPr="00192790" w:rsidTr="0051180B">
        <w:trPr>
          <w:trHeight w:val="330"/>
        </w:trPr>
        <w:tc>
          <w:tcPr>
            <w:tcW w:w="1296" w:type="dxa"/>
          </w:tcPr>
          <w:p w:rsidR="001523F9" w:rsidRPr="00192790" w:rsidRDefault="001523F9" w:rsidP="009F31C2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3" w:type="dxa"/>
          </w:tcPr>
          <w:p w:rsidR="001523F9" w:rsidRPr="00192790" w:rsidRDefault="0051180B" w:rsidP="009F31C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PLC-R (%)</w:t>
            </w:r>
          </w:p>
        </w:tc>
        <w:tc>
          <w:tcPr>
            <w:tcW w:w="4336" w:type="dxa"/>
          </w:tcPr>
          <w:p w:rsidR="001523F9" w:rsidRPr="007228EE" w:rsidRDefault="0097316F" w:rsidP="009F31C2">
            <w:pPr>
              <w:pStyle w:val="ListParagraph"/>
              <w:numPr>
                <w:ilvl w:val="0"/>
                <w:numId w:val="41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8EE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1523F9" w:rsidRPr="00192790" w:rsidTr="0051180B">
        <w:trPr>
          <w:trHeight w:val="270"/>
        </w:trPr>
        <w:tc>
          <w:tcPr>
            <w:tcW w:w="1296" w:type="dxa"/>
          </w:tcPr>
          <w:p w:rsidR="001523F9" w:rsidRPr="00192790" w:rsidRDefault="001523F9" w:rsidP="009F31C2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3" w:type="dxa"/>
          </w:tcPr>
          <w:p w:rsidR="001523F9" w:rsidRPr="00192790" w:rsidRDefault="0051180B" w:rsidP="009F31C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Plateletcrit (%)</w:t>
            </w:r>
          </w:p>
        </w:tc>
        <w:tc>
          <w:tcPr>
            <w:tcW w:w="4336" w:type="dxa"/>
          </w:tcPr>
          <w:p w:rsidR="001523F9" w:rsidRPr="007228EE" w:rsidRDefault="0097316F" w:rsidP="009F31C2">
            <w:pPr>
              <w:pStyle w:val="ListParagraph"/>
              <w:numPr>
                <w:ilvl w:val="0"/>
                <w:numId w:val="42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8EE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</w:t>
            </w:r>
          </w:p>
        </w:tc>
      </w:tr>
      <w:tr w:rsidR="001523F9" w:rsidRPr="00192790" w:rsidTr="0051180B">
        <w:trPr>
          <w:trHeight w:val="270"/>
        </w:trPr>
        <w:tc>
          <w:tcPr>
            <w:tcW w:w="1296" w:type="dxa"/>
          </w:tcPr>
          <w:p w:rsidR="001523F9" w:rsidRPr="00192790" w:rsidRDefault="001523F9" w:rsidP="009F31C2">
            <w:pPr>
              <w:pStyle w:val="ListParagraph"/>
              <w:numPr>
                <w:ilvl w:val="0"/>
                <w:numId w:val="20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53" w:type="dxa"/>
          </w:tcPr>
          <w:p w:rsidR="001523F9" w:rsidRPr="00192790" w:rsidRDefault="0051180B" w:rsidP="009F31C2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FBG (mg/</w:t>
            </w:r>
            <w:proofErr w:type="spellStart"/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19279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36" w:type="dxa"/>
          </w:tcPr>
          <w:p w:rsidR="001523F9" w:rsidRPr="007228EE" w:rsidRDefault="0097316F" w:rsidP="009F31C2">
            <w:pPr>
              <w:pStyle w:val="ListParagraph"/>
              <w:numPr>
                <w:ilvl w:val="0"/>
                <w:numId w:val="43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8EE">
              <w:rPr>
                <w:rFonts w:ascii="Times New Roman" w:eastAsia="Times New Roman" w:hAnsi="Times New Roman" w:cs="Times New Roman"/>
                <w:sz w:val="24"/>
                <w:szCs w:val="24"/>
              </w:rPr>
              <w:t>---------</w:t>
            </w:r>
          </w:p>
        </w:tc>
      </w:tr>
      <w:bookmarkEnd w:id="1"/>
    </w:tbl>
    <w:p w:rsidR="005A59C9" w:rsidRPr="00192790" w:rsidRDefault="005A59C9" w:rsidP="00A817FF">
      <w:pPr>
        <w:rPr>
          <w:rFonts w:ascii="Times New Roman" w:hAnsi="Times New Roman" w:cs="Times New Roman"/>
          <w:b/>
          <w:sz w:val="24"/>
          <w:szCs w:val="24"/>
        </w:rPr>
      </w:pPr>
    </w:p>
    <w:sectPr w:rsidR="005A59C9" w:rsidRPr="001927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11902"/>
    <w:multiLevelType w:val="hybridMultilevel"/>
    <w:tmpl w:val="DF2E9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CB3ACC"/>
    <w:multiLevelType w:val="hybridMultilevel"/>
    <w:tmpl w:val="DF2E9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520609"/>
    <w:multiLevelType w:val="hybridMultilevel"/>
    <w:tmpl w:val="DF2E9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4F159D"/>
    <w:multiLevelType w:val="hybridMultilevel"/>
    <w:tmpl w:val="F0E88F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E5174E"/>
    <w:multiLevelType w:val="hybridMultilevel"/>
    <w:tmpl w:val="5768A2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A54D17"/>
    <w:multiLevelType w:val="hybridMultilevel"/>
    <w:tmpl w:val="380ED0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62174D"/>
    <w:multiLevelType w:val="hybridMultilevel"/>
    <w:tmpl w:val="DF2E9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52C370D"/>
    <w:multiLevelType w:val="hybridMultilevel"/>
    <w:tmpl w:val="20C232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EF3744"/>
    <w:multiLevelType w:val="hybridMultilevel"/>
    <w:tmpl w:val="380ED0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DFD7098"/>
    <w:multiLevelType w:val="hybridMultilevel"/>
    <w:tmpl w:val="2AE028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F21418B"/>
    <w:multiLevelType w:val="hybridMultilevel"/>
    <w:tmpl w:val="DF2E9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16A677F"/>
    <w:multiLevelType w:val="hybridMultilevel"/>
    <w:tmpl w:val="DF2E9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CC922BD"/>
    <w:multiLevelType w:val="hybridMultilevel"/>
    <w:tmpl w:val="06ECC9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1C90913"/>
    <w:multiLevelType w:val="hybridMultilevel"/>
    <w:tmpl w:val="DF2E9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21613AE"/>
    <w:multiLevelType w:val="hybridMultilevel"/>
    <w:tmpl w:val="380ED0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45C3189"/>
    <w:multiLevelType w:val="hybridMultilevel"/>
    <w:tmpl w:val="5F2C86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65D0EB9"/>
    <w:multiLevelType w:val="hybridMultilevel"/>
    <w:tmpl w:val="DF2E9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7961070"/>
    <w:multiLevelType w:val="hybridMultilevel"/>
    <w:tmpl w:val="DF2E9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9E0663C"/>
    <w:multiLevelType w:val="hybridMultilevel"/>
    <w:tmpl w:val="DF2E9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A11318A"/>
    <w:multiLevelType w:val="hybridMultilevel"/>
    <w:tmpl w:val="380ED0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CDD09B6"/>
    <w:multiLevelType w:val="hybridMultilevel"/>
    <w:tmpl w:val="DF2E9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D894325"/>
    <w:multiLevelType w:val="hybridMultilevel"/>
    <w:tmpl w:val="DF2E9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29F5848"/>
    <w:multiLevelType w:val="hybridMultilevel"/>
    <w:tmpl w:val="DF2E9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3D7280D"/>
    <w:multiLevelType w:val="hybridMultilevel"/>
    <w:tmpl w:val="DF2E9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5781F14"/>
    <w:multiLevelType w:val="hybridMultilevel"/>
    <w:tmpl w:val="81DE94F6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1B52A32"/>
    <w:multiLevelType w:val="hybridMultilevel"/>
    <w:tmpl w:val="DF2E9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25B0097"/>
    <w:multiLevelType w:val="hybridMultilevel"/>
    <w:tmpl w:val="3940D828"/>
    <w:lvl w:ilvl="0" w:tplc="50B212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77E15F6"/>
    <w:multiLevelType w:val="hybridMultilevel"/>
    <w:tmpl w:val="DF2E9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79F1455"/>
    <w:multiLevelType w:val="hybridMultilevel"/>
    <w:tmpl w:val="95FA20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A145D47"/>
    <w:multiLevelType w:val="hybridMultilevel"/>
    <w:tmpl w:val="DF2E9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CF66717"/>
    <w:multiLevelType w:val="hybridMultilevel"/>
    <w:tmpl w:val="380ED0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DD725F8"/>
    <w:multiLevelType w:val="hybridMultilevel"/>
    <w:tmpl w:val="DF2E9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E656FC5"/>
    <w:multiLevelType w:val="hybridMultilevel"/>
    <w:tmpl w:val="FECC706C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F4A379A"/>
    <w:multiLevelType w:val="hybridMultilevel"/>
    <w:tmpl w:val="93DA81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12C63F9"/>
    <w:multiLevelType w:val="hybridMultilevel"/>
    <w:tmpl w:val="DF2E9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2557855"/>
    <w:multiLevelType w:val="hybridMultilevel"/>
    <w:tmpl w:val="DF2E9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2A2733B"/>
    <w:multiLevelType w:val="hybridMultilevel"/>
    <w:tmpl w:val="DF2E9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3902FE8"/>
    <w:multiLevelType w:val="hybridMultilevel"/>
    <w:tmpl w:val="DF2E9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4790404"/>
    <w:multiLevelType w:val="hybridMultilevel"/>
    <w:tmpl w:val="DF2E9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6E75FCF"/>
    <w:multiLevelType w:val="hybridMultilevel"/>
    <w:tmpl w:val="3C8AED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80D6089"/>
    <w:multiLevelType w:val="hybridMultilevel"/>
    <w:tmpl w:val="DF2E9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8BD47C9"/>
    <w:multiLevelType w:val="hybridMultilevel"/>
    <w:tmpl w:val="DF2E9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BC61DFF"/>
    <w:multiLevelType w:val="hybridMultilevel"/>
    <w:tmpl w:val="6F743B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9"/>
  </w:num>
  <w:num w:numId="3">
    <w:abstractNumId w:val="24"/>
  </w:num>
  <w:num w:numId="4">
    <w:abstractNumId w:val="39"/>
  </w:num>
  <w:num w:numId="5">
    <w:abstractNumId w:val="32"/>
  </w:num>
  <w:num w:numId="6">
    <w:abstractNumId w:val="7"/>
  </w:num>
  <w:num w:numId="7">
    <w:abstractNumId w:val="14"/>
  </w:num>
  <w:num w:numId="8">
    <w:abstractNumId w:val="30"/>
  </w:num>
  <w:num w:numId="9">
    <w:abstractNumId w:val="8"/>
  </w:num>
  <w:num w:numId="10">
    <w:abstractNumId w:val="19"/>
  </w:num>
  <w:num w:numId="11">
    <w:abstractNumId w:val="5"/>
  </w:num>
  <w:num w:numId="12">
    <w:abstractNumId w:val="28"/>
  </w:num>
  <w:num w:numId="13">
    <w:abstractNumId w:val="3"/>
  </w:num>
  <w:num w:numId="14">
    <w:abstractNumId w:val="12"/>
  </w:num>
  <w:num w:numId="15">
    <w:abstractNumId w:val="42"/>
  </w:num>
  <w:num w:numId="16">
    <w:abstractNumId w:val="4"/>
  </w:num>
  <w:num w:numId="17">
    <w:abstractNumId w:val="15"/>
  </w:num>
  <w:num w:numId="18">
    <w:abstractNumId w:val="29"/>
  </w:num>
  <w:num w:numId="19">
    <w:abstractNumId w:val="23"/>
  </w:num>
  <w:num w:numId="20">
    <w:abstractNumId w:val="26"/>
  </w:num>
  <w:num w:numId="21">
    <w:abstractNumId w:val="6"/>
  </w:num>
  <w:num w:numId="22">
    <w:abstractNumId w:val="0"/>
  </w:num>
  <w:num w:numId="23">
    <w:abstractNumId w:val="27"/>
  </w:num>
  <w:num w:numId="24">
    <w:abstractNumId w:val="31"/>
  </w:num>
  <w:num w:numId="25">
    <w:abstractNumId w:val="25"/>
  </w:num>
  <w:num w:numId="26">
    <w:abstractNumId w:val="41"/>
  </w:num>
  <w:num w:numId="27">
    <w:abstractNumId w:val="1"/>
  </w:num>
  <w:num w:numId="28">
    <w:abstractNumId w:val="35"/>
  </w:num>
  <w:num w:numId="29">
    <w:abstractNumId w:val="11"/>
  </w:num>
  <w:num w:numId="30">
    <w:abstractNumId w:val="22"/>
  </w:num>
  <w:num w:numId="31">
    <w:abstractNumId w:val="13"/>
  </w:num>
  <w:num w:numId="32">
    <w:abstractNumId w:val="17"/>
  </w:num>
  <w:num w:numId="33">
    <w:abstractNumId w:val="16"/>
  </w:num>
  <w:num w:numId="34">
    <w:abstractNumId w:val="37"/>
  </w:num>
  <w:num w:numId="35">
    <w:abstractNumId w:val="20"/>
  </w:num>
  <w:num w:numId="36">
    <w:abstractNumId w:val="34"/>
  </w:num>
  <w:num w:numId="37">
    <w:abstractNumId w:val="2"/>
  </w:num>
  <w:num w:numId="38">
    <w:abstractNumId w:val="18"/>
  </w:num>
  <w:num w:numId="39">
    <w:abstractNumId w:val="21"/>
  </w:num>
  <w:num w:numId="40">
    <w:abstractNumId w:val="10"/>
  </w:num>
  <w:num w:numId="41">
    <w:abstractNumId w:val="40"/>
  </w:num>
  <w:num w:numId="42">
    <w:abstractNumId w:val="36"/>
  </w:num>
  <w:num w:numId="43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zNDIwNzQ2twSyTZR0lIJTi4sz8/NACoxqAUBcta8sAAAA"/>
  </w:docVars>
  <w:rsids>
    <w:rsidRoot w:val="003A1D3B"/>
    <w:rsid w:val="001523F9"/>
    <w:rsid w:val="00162483"/>
    <w:rsid w:val="00192790"/>
    <w:rsid w:val="00313629"/>
    <w:rsid w:val="00351E54"/>
    <w:rsid w:val="003865F0"/>
    <w:rsid w:val="003A1D3B"/>
    <w:rsid w:val="00492600"/>
    <w:rsid w:val="0051180B"/>
    <w:rsid w:val="005A59C9"/>
    <w:rsid w:val="006974A3"/>
    <w:rsid w:val="006C3C2C"/>
    <w:rsid w:val="007228EE"/>
    <w:rsid w:val="00924BA0"/>
    <w:rsid w:val="00937191"/>
    <w:rsid w:val="009471CD"/>
    <w:rsid w:val="0097316F"/>
    <w:rsid w:val="009C4DDB"/>
    <w:rsid w:val="009F31C2"/>
    <w:rsid w:val="00A817FF"/>
    <w:rsid w:val="00B635B4"/>
    <w:rsid w:val="00C37843"/>
    <w:rsid w:val="00D47049"/>
    <w:rsid w:val="00E91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D3B"/>
    <w:rPr>
      <w:rFonts w:eastAsiaTheme="minorEastAsia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92790"/>
    <w:pPr>
      <w:keepNext/>
      <w:keepLines/>
      <w:widowControl w:val="0"/>
      <w:spacing w:before="40" w:after="0" w:line="360" w:lineRule="auto"/>
      <w:ind w:left="720" w:hanging="720"/>
      <w:outlineLvl w:val="1"/>
    </w:pPr>
    <w:rPr>
      <w:rFonts w:ascii="Times New Roman" w:eastAsiaTheme="majorEastAsia" w:hAnsi="Times New Roman" w:cs="Times New Roman"/>
      <w:b/>
      <w:spacing w:val="-1"/>
      <w:sz w:val="26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1D3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817FF"/>
    <w:pPr>
      <w:spacing w:after="160" w:line="259" w:lineRule="auto"/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192790"/>
    <w:rPr>
      <w:rFonts w:ascii="Times New Roman" w:eastAsiaTheme="majorEastAsia" w:hAnsi="Times New Roman" w:cs="Times New Roman"/>
      <w:b/>
      <w:spacing w:val="-1"/>
      <w:sz w:val="26"/>
      <w:szCs w:val="26"/>
      <w:u w:val="single"/>
    </w:rPr>
  </w:style>
  <w:style w:type="paragraph" w:customStyle="1" w:styleId="Default">
    <w:name w:val="Default"/>
    <w:rsid w:val="0019279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192790"/>
    <w:pPr>
      <w:spacing w:after="160" w:line="360" w:lineRule="auto"/>
      <w:jc w:val="both"/>
    </w:pPr>
    <w:rPr>
      <w:rFonts w:ascii="Times New Roman" w:eastAsiaTheme="minorHAnsi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qFormat/>
    <w:rsid w:val="00192790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D3B"/>
    <w:rPr>
      <w:rFonts w:eastAsiaTheme="minorEastAsia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92790"/>
    <w:pPr>
      <w:keepNext/>
      <w:keepLines/>
      <w:widowControl w:val="0"/>
      <w:spacing w:before="40" w:after="0" w:line="360" w:lineRule="auto"/>
      <w:ind w:left="720" w:hanging="720"/>
      <w:outlineLvl w:val="1"/>
    </w:pPr>
    <w:rPr>
      <w:rFonts w:ascii="Times New Roman" w:eastAsiaTheme="majorEastAsia" w:hAnsi="Times New Roman" w:cs="Times New Roman"/>
      <w:b/>
      <w:spacing w:val="-1"/>
      <w:sz w:val="26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1D3B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817FF"/>
    <w:pPr>
      <w:spacing w:after="160" w:line="259" w:lineRule="auto"/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192790"/>
    <w:rPr>
      <w:rFonts w:ascii="Times New Roman" w:eastAsiaTheme="majorEastAsia" w:hAnsi="Times New Roman" w:cs="Times New Roman"/>
      <w:b/>
      <w:spacing w:val="-1"/>
      <w:sz w:val="26"/>
      <w:szCs w:val="26"/>
      <w:u w:val="single"/>
    </w:rPr>
  </w:style>
  <w:style w:type="paragraph" w:customStyle="1" w:styleId="Default">
    <w:name w:val="Default"/>
    <w:rsid w:val="0019279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192790"/>
    <w:pPr>
      <w:spacing w:after="160" w:line="360" w:lineRule="auto"/>
      <w:jc w:val="both"/>
    </w:pPr>
    <w:rPr>
      <w:rFonts w:ascii="Times New Roman" w:eastAsiaTheme="minorHAnsi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qFormat/>
    <w:rsid w:val="00192790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37702D-92CA-4336-AB6D-1292B320A4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366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22-04-09T19:52:00Z</dcterms:created>
  <dcterms:modified xsi:type="dcterms:W3CDTF">2022-05-01T19:57:00Z</dcterms:modified>
</cp:coreProperties>
</file>